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78A5A" w14:textId="77777777" w:rsidR="00687D82" w:rsidRDefault="00687D82" w:rsidP="00687D82">
      <w:pPr>
        <w:spacing w:after="0" w:line="240" w:lineRule="auto"/>
        <w:rPr>
          <w:b/>
        </w:rPr>
      </w:pPr>
      <w:r>
        <w:rPr>
          <w:b/>
        </w:rPr>
        <w:t xml:space="preserve">S1 Table. </w:t>
      </w:r>
      <w:r w:rsidRPr="00326959">
        <w:rPr>
          <w:b/>
          <w:bCs/>
          <w:i/>
          <w:iCs/>
          <w:color w:val="000000" w:themeColor="text1"/>
        </w:rPr>
        <w:t>Proportion and frequency of coach/support staff and player responses to awareness and experience of using VR.</w:t>
      </w:r>
    </w:p>
    <w:p w14:paraId="4073535F" w14:textId="77777777" w:rsidR="00687D82" w:rsidRDefault="00687D82" w:rsidP="00687D82">
      <w:pPr>
        <w:spacing w:after="0" w:line="240" w:lineRule="auto"/>
        <w:rPr>
          <w:b/>
        </w:rPr>
      </w:pPr>
    </w:p>
    <w:tbl>
      <w:tblPr>
        <w:tblStyle w:val="TableGrid"/>
        <w:tblW w:w="9316" w:type="dxa"/>
        <w:tblLook w:val="04A0" w:firstRow="1" w:lastRow="0" w:firstColumn="1" w:lastColumn="0" w:noHBand="0" w:noVBand="1"/>
      </w:tblPr>
      <w:tblGrid>
        <w:gridCol w:w="2329"/>
        <w:gridCol w:w="2329"/>
        <w:gridCol w:w="2329"/>
        <w:gridCol w:w="2329"/>
      </w:tblGrid>
      <w:tr w:rsidR="00687D82" w14:paraId="44C3863E" w14:textId="77777777" w:rsidTr="00DD0B98">
        <w:trPr>
          <w:trHeight w:val="193"/>
        </w:trPr>
        <w:tc>
          <w:tcPr>
            <w:tcW w:w="2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523197" w14:textId="77777777" w:rsidR="00687D82" w:rsidRPr="001B3962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452BAC" w14:textId="77777777" w:rsidR="00687D82" w:rsidRPr="001B3962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  <w:r w:rsidRPr="001B3962">
              <w:rPr>
                <w:b/>
                <w:bCs/>
                <w:sz w:val="16"/>
                <w:szCs w:val="16"/>
              </w:rPr>
              <w:t>Answer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A939B5" w14:textId="77777777" w:rsidR="00687D82" w:rsidRPr="001B3962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ractitioner </w:t>
            </w:r>
            <w:r w:rsidRPr="001B3962">
              <w:rPr>
                <w:b/>
                <w:bCs/>
                <w:sz w:val="16"/>
                <w:szCs w:val="16"/>
              </w:rPr>
              <w:t>% (n)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178E87" w14:textId="77777777" w:rsidR="00687D82" w:rsidRPr="001B3962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  <w:r w:rsidRPr="001B3962">
              <w:rPr>
                <w:b/>
                <w:bCs/>
                <w:sz w:val="16"/>
                <w:szCs w:val="16"/>
              </w:rPr>
              <w:t>Player % (n)</w:t>
            </w:r>
          </w:p>
        </w:tc>
      </w:tr>
      <w:tr w:rsidR="00687D82" w14:paraId="744552FB" w14:textId="77777777" w:rsidTr="00DD0B98">
        <w:trPr>
          <w:trHeight w:val="308"/>
        </w:trPr>
        <w:tc>
          <w:tcPr>
            <w:tcW w:w="232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01D104" w14:textId="77777777" w:rsidR="00687D82" w:rsidRPr="001B3962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  <w:r w:rsidRPr="001B396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ave you ever heard of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1B396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or used a virtual reality system?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BC4DCA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 w:rsidRPr="00F55B7E">
              <w:rPr>
                <w:sz w:val="16"/>
                <w:szCs w:val="16"/>
              </w:rPr>
              <w:t>Yes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00EEDD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% (</w:t>
            </w:r>
            <w:r w:rsidRPr="00F55B7E">
              <w:rPr>
                <w:sz w:val="16"/>
                <w:szCs w:val="16"/>
              </w:rPr>
              <w:t>1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D85BC4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% (</w:t>
            </w:r>
            <w:r w:rsidRPr="00F55B7E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)</w:t>
            </w:r>
          </w:p>
        </w:tc>
      </w:tr>
      <w:tr w:rsidR="00687D82" w14:paraId="6F33E387" w14:textId="77777777" w:rsidTr="00DD0B98">
        <w:trPr>
          <w:trHeight w:val="215"/>
        </w:trPr>
        <w:tc>
          <w:tcPr>
            <w:tcW w:w="232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8D4CCA" w14:textId="77777777" w:rsidR="00687D82" w:rsidRPr="00105837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C7A08D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 w:rsidRPr="00F55B7E">
              <w:rPr>
                <w:sz w:val="16"/>
                <w:szCs w:val="16"/>
              </w:rPr>
              <w:t>No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66F96C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 (</w:t>
            </w:r>
            <w:r w:rsidRPr="00F55B7E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7B608D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% (</w:t>
            </w:r>
            <w:r w:rsidRPr="00F55B7E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</w:tr>
      <w:tr w:rsidR="00687D82" w14:paraId="5E655F42" w14:textId="77777777" w:rsidTr="00DD0B98">
        <w:trPr>
          <w:trHeight w:val="377"/>
        </w:trPr>
        <w:tc>
          <w:tcPr>
            <w:tcW w:w="23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AB2601" w14:textId="745E777C" w:rsidR="00687D82" w:rsidRPr="001B3962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  <w:r w:rsidRPr="001B396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Are you aware of VR in professional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occer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DDA97C" w14:textId="671AC934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BBF1EF" w14:textId="09A5C528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% (108)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3D2946" w14:textId="37894D46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 (46)</w:t>
            </w:r>
          </w:p>
        </w:tc>
      </w:tr>
      <w:tr w:rsidR="00687D82" w14:paraId="1197FCB7" w14:textId="77777777" w:rsidTr="00DD0B98">
        <w:trPr>
          <w:trHeight w:val="354"/>
        </w:trPr>
        <w:tc>
          <w:tcPr>
            <w:tcW w:w="232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04587D" w14:textId="77777777" w:rsidR="00687D82" w:rsidRPr="00105837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C3BABB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DF7393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% (35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618780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% (18)</w:t>
            </w:r>
          </w:p>
        </w:tc>
      </w:tr>
      <w:tr w:rsidR="00687D82" w14:paraId="22FE7A41" w14:textId="77777777" w:rsidTr="00DD0B98">
        <w:trPr>
          <w:trHeight w:val="667"/>
        </w:trPr>
        <w:tc>
          <w:tcPr>
            <w:tcW w:w="23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5B0C33" w14:textId="296643AF" w:rsidR="00687D82" w:rsidRPr="00DD0B98" w:rsidRDefault="00687D82" w:rsidP="00DD0B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B396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Have you used virtual reality within a professional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occer</w:t>
            </w:r>
            <w:r w:rsidRPr="001B396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club? If you have used virtual reality as part of a demonstration or trial, please answer 'yes'.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DE928C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E9EDEE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 (43)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EB8FF4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% (30)</w:t>
            </w:r>
          </w:p>
        </w:tc>
      </w:tr>
      <w:tr w:rsidR="00687D82" w14:paraId="741E0751" w14:textId="77777777" w:rsidTr="00DD0B98">
        <w:trPr>
          <w:trHeight w:val="796"/>
        </w:trPr>
        <w:tc>
          <w:tcPr>
            <w:tcW w:w="232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A4D7C6" w14:textId="77777777" w:rsidR="00687D82" w:rsidRPr="00105837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F67756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4CDEC1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 (100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0A7B03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% (34)</w:t>
            </w:r>
          </w:p>
        </w:tc>
      </w:tr>
      <w:tr w:rsidR="00687D82" w14:paraId="4D71343D" w14:textId="77777777" w:rsidTr="00DD0B98">
        <w:trPr>
          <w:trHeight w:val="215"/>
        </w:trPr>
        <w:tc>
          <w:tcPr>
            <w:tcW w:w="23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C1D011" w14:textId="533F4E77" w:rsidR="00687D82" w:rsidRPr="001B3962" w:rsidRDefault="00687D82" w:rsidP="00DD0B98">
            <w:pPr>
              <w:jc w:val="center"/>
              <w:rPr>
                <w:b/>
                <w:bCs/>
                <w:sz w:val="16"/>
                <w:szCs w:val="16"/>
              </w:rPr>
            </w:pPr>
            <w:r w:rsidRPr="001B396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When was your last experience of using virtual reality within a professional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occer</w:t>
            </w:r>
            <w:r w:rsidRPr="001B396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club?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57FFD5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used 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FE582F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 (100)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89D9B2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% (34)</w:t>
            </w:r>
          </w:p>
        </w:tc>
      </w:tr>
      <w:tr w:rsidR="00687D82" w14:paraId="0FDD7475" w14:textId="77777777" w:rsidTr="00DD0B98">
        <w:trPr>
          <w:trHeight w:val="215"/>
        </w:trPr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EDF94E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681E373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the last yea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FFFA2DF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 (</w:t>
            </w:r>
            <w:r w:rsidRPr="008F6A87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D1814A9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% (</w:t>
            </w:r>
            <w:r w:rsidRPr="008F6A87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)</w:t>
            </w:r>
          </w:p>
        </w:tc>
      </w:tr>
      <w:tr w:rsidR="00687D82" w14:paraId="087DF667" w14:textId="77777777" w:rsidTr="00DD0B98">
        <w:trPr>
          <w:trHeight w:val="215"/>
        </w:trPr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C976E8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74E38A47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 w:rsidRPr="008F6A87">
              <w:rPr>
                <w:sz w:val="16"/>
                <w:szCs w:val="16"/>
              </w:rPr>
              <w:t>Between 1 - 2 years ag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83CCA7D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 (</w:t>
            </w:r>
            <w:r w:rsidRPr="008F6A8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F3111A0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 (</w:t>
            </w:r>
            <w:r w:rsidRPr="008F6A8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</w:tr>
      <w:tr w:rsidR="00687D82" w14:paraId="41476404" w14:textId="77777777" w:rsidTr="00DD0B98">
        <w:trPr>
          <w:trHeight w:val="193"/>
        </w:trPr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6287A3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5FA5739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 w:rsidRPr="008F6A87">
              <w:rPr>
                <w:sz w:val="16"/>
                <w:szCs w:val="16"/>
              </w:rPr>
              <w:t>Between 3 - 5 years ag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7FF10BD5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 (</w:t>
            </w:r>
            <w:r w:rsidRPr="008F6A8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D5FDA52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</w:p>
        </w:tc>
      </w:tr>
      <w:tr w:rsidR="00687D82" w14:paraId="7EB1EEED" w14:textId="77777777" w:rsidTr="00DD0B98">
        <w:trPr>
          <w:trHeight w:val="215"/>
        </w:trPr>
        <w:tc>
          <w:tcPr>
            <w:tcW w:w="232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D4BA54" w14:textId="77777777" w:rsidR="00687D82" w:rsidRPr="00F55B7E" w:rsidRDefault="00687D82" w:rsidP="00DD0B9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FD104A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 w:rsidRPr="008F6A87">
              <w:rPr>
                <w:sz w:val="16"/>
                <w:szCs w:val="16"/>
              </w:rPr>
              <w:t>Between 6 - 10 years ago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66D6C0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 (</w:t>
            </w:r>
            <w:r w:rsidRPr="008F6A8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4964EF" w14:textId="77777777" w:rsidR="00687D82" w:rsidRDefault="00687D82" w:rsidP="00DD0B98">
            <w:pPr>
              <w:jc w:val="center"/>
              <w:rPr>
                <w:sz w:val="16"/>
                <w:szCs w:val="16"/>
              </w:rPr>
            </w:pPr>
          </w:p>
        </w:tc>
      </w:tr>
    </w:tbl>
    <w:p w14:paraId="0B27EC97" w14:textId="77777777" w:rsidR="00687D82" w:rsidRPr="003E2B75" w:rsidRDefault="00687D82" w:rsidP="00687D82">
      <w:pPr>
        <w:pStyle w:val="Caption"/>
        <w:keepNext/>
        <w:rPr>
          <w:i w:val="0"/>
          <w:iCs w:val="0"/>
          <w:color w:val="000000" w:themeColor="text1"/>
        </w:rPr>
      </w:pPr>
    </w:p>
    <w:p w14:paraId="15AC2550" w14:textId="77777777" w:rsidR="00687D82" w:rsidRDefault="00687D82" w:rsidP="00687D82">
      <w:pPr>
        <w:spacing w:after="0" w:line="240" w:lineRule="auto"/>
        <w:rPr>
          <w:b/>
        </w:rPr>
      </w:pPr>
    </w:p>
    <w:p w14:paraId="08203A58" w14:textId="77777777" w:rsidR="00687D82" w:rsidRPr="008C278E" w:rsidRDefault="00687D82" w:rsidP="00687D82">
      <w:pPr>
        <w:spacing w:after="0" w:line="240" w:lineRule="auto"/>
        <w:rPr>
          <w:b/>
        </w:rPr>
      </w:pPr>
    </w:p>
    <w:p w14:paraId="576AF1FF" w14:textId="77777777" w:rsidR="00BD0394" w:rsidRDefault="00BD0394"/>
    <w:sectPr w:rsidR="00BD0394" w:rsidSect="00E804A2">
      <w:headerReference w:type="even" r:id="rId6"/>
      <w:headerReference w:type="default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3B755" w14:textId="77777777" w:rsidR="00433F50" w:rsidRDefault="00433F50">
      <w:pPr>
        <w:spacing w:after="0" w:line="240" w:lineRule="auto"/>
      </w:pPr>
      <w:r>
        <w:separator/>
      </w:r>
    </w:p>
  </w:endnote>
  <w:endnote w:type="continuationSeparator" w:id="0">
    <w:p w14:paraId="0D55D5DC" w14:textId="77777777" w:rsidR="00433F50" w:rsidRDefault="00433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8BC5B" w14:textId="77777777" w:rsidR="00BC4256" w:rsidRDefault="00433F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3A9C9" w14:textId="77777777" w:rsidR="00433F50" w:rsidRDefault="00433F50">
      <w:pPr>
        <w:spacing w:after="0" w:line="240" w:lineRule="auto"/>
      </w:pPr>
      <w:r>
        <w:separator/>
      </w:r>
    </w:p>
  </w:footnote>
  <w:footnote w:type="continuationSeparator" w:id="0">
    <w:p w14:paraId="38114D1B" w14:textId="77777777" w:rsidR="00433F50" w:rsidRDefault="00433F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113A0" w14:textId="77777777" w:rsidR="00BC4256" w:rsidRDefault="00433F50">
    <w:pPr>
      <w:pStyle w:val="Header"/>
    </w:pPr>
    <w:r>
      <w:rPr>
        <w:noProof/>
      </w:rPr>
      <w:pict w14:anchorId="6E4340E4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59511782" o:spid="_x0000_s1026" type="#_x0000_t136" alt="" style="position:absolute;margin-left:0;margin-top:0;width:397.65pt;height:238.6pt;rotation:315;z-index:-251656192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91AEB" w14:textId="77777777" w:rsidR="00BC4256" w:rsidRDefault="00433F50">
    <w:pPr>
      <w:pStyle w:val="Header"/>
    </w:pPr>
    <w:r>
      <w:rPr>
        <w:noProof/>
      </w:rPr>
      <w:pict w14:anchorId="251D56C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59511783" o:spid="_x0000_s1027" type="#_x0000_t136" alt="" style="position:absolute;margin-left:0;margin-top:0;width:397.65pt;height:238.6pt;rotation:315;z-index:-251655168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5FFA8" w14:textId="77777777" w:rsidR="00BC4256" w:rsidRDefault="00433F50">
    <w:pPr>
      <w:pStyle w:val="Header"/>
    </w:pPr>
    <w:r>
      <w:rPr>
        <w:noProof/>
      </w:rPr>
      <w:pict w14:anchorId="7197C69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59511781" o:spid="_x0000_s1025" type="#_x0000_t136" alt="" style="position:absolute;margin-left:0;margin-top:0;width:397.65pt;height:238.6pt;rotation:315;z-index:-251658240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savePreviewPicture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D82"/>
    <w:rsid w:val="00433F50"/>
    <w:rsid w:val="00687D82"/>
    <w:rsid w:val="00727AE3"/>
    <w:rsid w:val="009D1AB4"/>
    <w:rsid w:val="00BD0394"/>
    <w:rsid w:val="00BE6E8A"/>
    <w:rsid w:val="00DD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065E7"/>
  <w15:chartTrackingRefBased/>
  <w15:docId w15:val="{C948B04A-6FAB-4B9A-B166-A58CFFDF8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D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D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7D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7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D8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7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D8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3</cp:revision>
  <dcterms:created xsi:type="dcterms:W3CDTF">2021-12-21T07:30:00Z</dcterms:created>
  <dcterms:modified xsi:type="dcterms:W3CDTF">2021-12-21T15:40:00Z</dcterms:modified>
</cp:coreProperties>
</file>